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5680"/>
        <w:gridCol w:w="2419"/>
      </w:tblGrid>
      <w:tr w:rsidR="00E9198F" w:rsidRPr="00ED0A55" w14:paraId="4530ED78" w14:textId="77777777" w:rsidTr="006F3AD9">
        <w:trPr>
          <w:trHeight w:val="600"/>
        </w:trPr>
        <w:tc>
          <w:tcPr>
            <w:tcW w:w="15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82230BE" w14:textId="77777777" w:rsidR="00E9198F" w:rsidRPr="00DF5FC5" w:rsidRDefault="00E9198F" w:rsidP="00E919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FC5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6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2B4ACFB" w14:textId="77777777" w:rsidR="00E9198F" w:rsidRPr="00DF5FC5" w:rsidRDefault="00E9198F" w:rsidP="00E9198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FC5">
              <w:rPr>
                <w:rFonts w:ascii="Arial" w:hAnsi="Arial" w:cs="Arial"/>
                <w:b/>
                <w:bCs/>
                <w:sz w:val="20"/>
                <w:szCs w:val="20"/>
              </w:rPr>
              <w:t>Gene Description</w:t>
            </w:r>
          </w:p>
        </w:tc>
        <w:tc>
          <w:tcPr>
            <w:tcW w:w="24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85D0FB9" w14:textId="77777777" w:rsidR="00E9198F" w:rsidRPr="00DF5FC5" w:rsidRDefault="00E9198F" w:rsidP="00E9198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Name in the article</w:t>
            </w:r>
          </w:p>
        </w:tc>
      </w:tr>
      <w:tr w:rsidR="00E9198F" w:rsidRPr="00E9198F" w14:paraId="40352CEE" w14:textId="77777777" w:rsidTr="006F3AD9">
        <w:trPr>
          <w:trHeight w:val="300"/>
        </w:trPr>
        <w:tc>
          <w:tcPr>
            <w:tcW w:w="1553" w:type="dxa"/>
            <w:tcBorders>
              <w:top w:val="single" w:sz="12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12F674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21062</w:t>
            </w:r>
          </w:p>
        </w:tc>
        <w:tc>
          <w:tcPr>
            <w:tcW w:w="5680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857C28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fibronectin type III domain-containing protein 1</w:t>
            </w:r>
          </w:p>
        </w:tc>
        <w:tc>
          <w:tcPr>
            <w:tcW w:w="2419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F8F754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fndc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</w:tr>
      <w:tr w:rsidR="00E9198F" w:rsidRPr="00E9198F" w14:paraId="1C3FFBBE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097104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pdgfra</w:t>
            </w:r>
            <w:proofErr w:type="spellEnd"/>
            <w:proofErr w:type="gramEnd"/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17607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platelet-derived growth factor receptor, alpha polypeptide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59C0A2" w14:textId="57BA62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pdgfr</w:t>
            </w:r>
            <w:proofErr w:type="spellEnd"/>
            <w:proofErr w:type="gramEnd"/>
            <w:r w:rsidR="00BF4193">
              <w:rPr>
                <w:rFonts w:ascii="Arial" w:hAnsi="Arial" w:cs="Arial"/>
                <w:i/>
                <w:iCs/>
                <w:sz w:val="20"/>
                <w:szCs w:val="20"/>
              </w:rPr>
              <w:t>α</w:t>
            </w:r>
          </w:p>
        </w:tc>
      </w:tr>
      <w:tr w:rsidR="00E9198F" w:rsidRPr="00E9198F" w14:paraId="4351AA69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96949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28585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8F760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alpha-7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70041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itga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7</w:t>
            </w:r>
          </w:p>
        </w:tc>
      </w:tr>
      <w:tr w:rsidR="00E9198F" w:rsidRPr="00E9198F" w14:paraId="7F5578C1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34E18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32152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D7C14B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paired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box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Pax-7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1F142A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pax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7b</w:t>
            </w:r>
          </w:p>
        </w:tc>
      </w:tr>
      <w:tr w:rsidR="00E9198F" w:rsidRPr="00E9198F" w14:paraId="518E691E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067ABA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tnmd</w:t>
            </w:r>
            <w:proofErr w:type="spellEnd"/>
            <w:proofErr w:type="gramEnd"/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EF9BA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tenomodulin</w:t>
            </w:r>
            <w:proofErr w:type="spellEnd"/>
            <w:proofErr w:type="gramEnd"/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DF2B57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tnmd</w:t>
            </w:r>
            <w:proofErr w:type="spellEnd"/>
            <w:proofErr w:type="gramEnd"/>
          </w:p>
        </w:tc>
      </w:tr>
      <w:tr w:rsidR="00E9198F" w:rsidRPr="00E9198F" w14:paraId="030C510D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638CC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bpa</w:t>
            </w:r>
            <w:proofErr w:type="spellEnd"/>
            <w:proofErr w:type="gramEnd"/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D5357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yelin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basic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12F34B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bpa</w:t>
            </w:r>
            <w:proofErr w:type="spellEnd"/>
            <w:proofErr w:type="gramEnd"/>
          </w:p>
        </w:tc>
      </w:tr>
      <w:tr w:rsidR="00E9198F" w:rsidRPr="00E9198F" w14:paraId="7727B2C3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8E1A2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yog</w:t>
            </w:r>
            <w:proofErr w:type="spellEnd"/>
            <w:proofErr w:type="gramEnd"/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EB12E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yogenin</w:t>
            </w:r>
            <w:proofErr w:type="spellEnd"/>
            <w:proofErr w:type="gramEnd"/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2FD5BD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yog</w:t>
            </w:r>
            <w:proofErr w:type="spellEnd"/>
            <w:proofErr w:type="gramEnd"/>
          </w:p>
        </w:tc>
      </w:tr>
      <w:tr w:rsidR="00E9198F" w:rsidRPr="00E9198F" w14:paraId="6F422128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01ECD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06352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E87DE0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cadherin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31DEEE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cdh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</w:p>
        </w:tc>
      </w:tr>
      <w:tr w:rsidR="00E9198F" w:rsidRPr="00E9198F" w14:paraId="13D72F8C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EED6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  <w:proofErr w:type="gramEnd"/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E725A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von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Willebrand factor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CFE5F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vwf</w:t>
            </w:r>
            <w:proofErr w:type="spellEnd"/>
            <w:proofErr w:type="gramEnd"/>
          </w:p>
        </w:tc>
      </w:tr>
      <w:tr w:rsidR="00E9198F" w:rsidRPr="00E9198F" w14:paraId="25D7D3AB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7C7B4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hba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C526EB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alpha-4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73001B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hba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</w:p>
        </w:tc>
      </w:tr>
      <w:tr w:rsidR="00E9198F" w:rsidRPr="00E9198F" w14:paraId="43F2ACAA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E00203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01785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BA2474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myosin light chain 1, skeletal muscle isoform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15372E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yl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1b</w:t>
            </w:r>
          </w:p>
        </w:tc>
      </w:tr>
      <w:tr w:rsidR="00E9198F" w:rsidRPr="00E9198F" w14:paraId="7E34D257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6BE23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492629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493062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troponin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C,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skeletal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muscle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D2207B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tnnc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E9198F" w:rsidRPr="00E9198F" w14:paraId="0967DCA9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7654A2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ptprc</w:t>
            </w:r>
            <w:proofErr w:type="spellEnd"/>
            <w:proofErr w:type="gramEnd"/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99C9A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protein tyrosine phosphatase receptor type C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979F1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ptprc</w:t>
            </w:r>
            <w:proofErr w:type="spellEnd"/>
            <w:proofErr w:type="gramEnd"/>
          </w:p>
        </w:tc>
      </w:tr>
      <w:tr w:rsidR="00E9198F" w:rsidRPr="00E9198F" w14:paraId="4CDABCB8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88E528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01689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CC1E5A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acrophage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MARCO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52F0D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arco</w:t>
            </w:r>
            <w:proofErr w:type="spellEnd"/>
            <w:proofErr w:type="gramEnd"/>
          </w:p>
        </w:tc>
      </w:tr>
      <w:tr w:rsidR="00E9198F" w:rsidRPr="00E9198F" w14:paraId="1ED090AE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86C51E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8964336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50DC8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T-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specific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surface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CD28-like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2E6B20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cd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28</w:t>
            </w:r>
          </w:p>
        </w:tc>
      </w:tr>
      <w:tr w:rsidR="00E9198F" w:rsidRPr="00E9198F" w14:paraId="58A575FF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4B25D3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492331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F6D57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interleukin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-17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8DAFA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il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17rb</w:t>
            </w:r>
          </w:p>
        </w:tc>
      </w:tr>
      <w:tr w:rsidR="00E9198F" w:rsidRPr="00E9198F" w14:paraId="3877CC50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C94E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ustn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DA010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musculoskeletal, embryonic nuclear protein 1a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66DEA2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ustn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1a</w:t>
            </w:r>
          </w:p>
        </w:tc>
      </w:tr>
      <w:tr w:rsidR="00E9198F" w:rsidRPr="00E9198F" w14:paraId="22CDD4E1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5DC45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498989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4040A6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actin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aortic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smooth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muscle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FCE445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acta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E9198F" w:rsidRPr="00E9198F" w14:paraId="26C46494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6C7CDA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pax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FE8B1D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 xml:space="preserve">Pax-5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2BC229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pax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</w:p>
        </w:tc>
      </w:tr>
      <w:tr w:rsidR="00E9198F" w:rsidRPr="00E9198F" w14:paraId="71CC35EB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358C2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00136240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80DFE5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neutrophil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cytosolic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factor 2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1A30BA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ncf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E9198F" w:rsidRPr="00E9198F" w14:paraId="2E16E557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3D7D5E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25802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FF68DF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platelet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Ib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beta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7182B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gp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1bb</w:t>
            </w:r>
          </w:p>
        </w:tc>
      </w:tr>
      <w:tr w:rsidR="00E9198F" w:rsidRPr="00E9198F" w14:paraId="54B069B2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690B87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490466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EC1A7A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yogenic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factor 5-like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C08B64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yf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</w:p>
        </w:tc>
      </w:tr>
      <w:tr w:rsidR="00E9198F" w:rsidRPr="00E9198F" w14:paraId="14E0F730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3C0F0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ki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9D608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arker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proliferation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Ki-67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DBEE3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ki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67</w:t>
            </w:r>
          </w:p>
        </w:tc>
      </w:tr>
      <w:tr w:rsidR="00E9198F" w:rsidRPr="00E9198F" w14:paraId="322A6591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77B57F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yod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7A806F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yoblast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determination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9DFE1C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yod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2a</w:t>
            </w:r>
          </w:p>
        </w:tc>
      </w:tr>
      <w:tr w:rsidR="00E9198F" w:rsidRPr="00E9198F" w14:paraId="67BC0B74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874D03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493125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A21DB2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myoblast determination protein 1 homolog 2-like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59F294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yod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2b</w:t>
            </w:r>
          </w:p>
        </w:tc>
      </w:tr>
      <w:tr w:rsidR="00E9198F" w:rsidRPr="00E9198F" w14:paraId="669C299E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104C5D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yod</w:t>
            </w:r>
            <w:proofErr w:type="spellEnd"/>
            <w:proofErr w:type="gramEnd"/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4E62D9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 xml:space="preserve">MYOD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32196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yod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</w:tr>
      <w:tr w:rsidR="00E9198F" w:rsidRPr="00E9198F" w14:paraId="7C32E207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D2849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ymk</w:t>
            </w:r>
            <w:proofErr w:type="spellEnd"/>
            <w:proofErr w:type="gramEnd"/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F37AF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yomaker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myoblast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fusion factor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E81322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ymk</w:t>
            </w:r>
            <w:proofErr w:type="spellEnd"/>
            <w:proofErr w:type="gramEnd"/>
          </w:p>
        </w:tc>
      </w:tr>
      <w:tr w:rsidR="00E9198F" w:rsidRPr="00E9198F" w14:paraId="5FFD9C3E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62F36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myl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1E1072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myosin, light chain 1, alkali; skeletal, fast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69B97C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yl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1a</w:t>
            </w:r>
          </w:p>
        </w:tc>
      </w:tr>
      <w:tr w:rsidR="00E9198F" w:rsidRPr="00E9198F" w14:paraId="1D21A063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FDA55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21616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47A042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Jun proto-oncogene, AP-1 transcription factor subunit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DBD25A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jun</w:t>
            </w:r>
            <w:proofErr w:type="spellEnd"/>
            <w:proofErr w:type="gramEnd"/>
          </w:p>
        </w:tc>
      </w:tr>
      <w:tr w:rsidR="00E9198F" w:rsidRPr="00E9198F" w14:paraId="10BDCED0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12B9B4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34079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6AE9A9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transcription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factor HES-1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92C5DE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hes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</w:tr>
      <w:tr w:rsidR="00E9198F" w:rsidRPr="00E9198F" w14:paraId="558B8723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B3AA06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sox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8E8550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SOX9 alpha2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9D45CC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sox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9</w:t>
            </w:r>
          </w:p>
        </w:tc>
      </w:tr>
      <w:tr w:rsidR="00E9198F" w:rsidRPr="00E9198F" w14:paraId="7BCD8044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CC365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lastRenderedPageBreak/>
              <w:t>LOC110500648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4E4FCD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perilipin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81FED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plin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E9198F" w:rsidRPr="00E9198F" w14:paraId="1793498A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BEA140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pparg</w:t>
            </w:r>
            <w:proofErr w:type="spellEnd"/>
            <w:proofErr w:type="gramEnd"/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3CC122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peroxisome proliferator-activated receptor gamma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CA07A0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pparg</w:t>
            </w:r>
            <w:proofErr w:type="spellEnd"/>
            <w:proofErr w:type="gramEnd"/>
          </w:p>
        </w:tc>
      </w:tr>
      <w:tr w:rsidR="00E9198F" w:rsidRPr="00E9198F" w14:paraId="45899BD1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78E065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14697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452B14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cathepsin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K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27470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ctsk</w:t>
            </w:r>
            <w:proofErr w:type="spellEnd"/>
            <w:proofErr w:type="gramEnd"/>
          </w:p>
        </w:tc>
      </w:tr>
      <w:tr w:rsidR="00E9198F" w:rsidRPr="00E9198F" w14:paraId="4EF02B96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2B846E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496658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45231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 xml:space="preserve">CCN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member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5200A8" w14:textId="285A02F4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ccn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</w:p>
        </w:tc>
      </w:tr>
      <w:tr w:rsidR="00E9198F" w:rsidRPr="00E9198F" w14:paraId="0B962EC5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C4EB63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2a1b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872343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collagen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, type II, alpha 1b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608334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col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2a1b</w:t>
            </w:r>
          </w:p>
        </w:tc>
      </w:tr>
      <w:tr w:rsidR="00E9198F" w:rsidRPr="00E9198F" w14:paraId="6A31C487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8CFCFB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28732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1F29E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fibronectin</w:t>
            </w:r>
            <w:proofErr w:type="spellEnd"/>
            <w:proofErr w:type="gramEnd"/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554B2D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fn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</w:tr>
      <w:tr w:rsidR="00E9198F" w:rsidRPr="00E9198F" w14:paraId="6C27D201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4D5E51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00136718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27F2C9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fast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myosin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light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 w:rsidRPr="00DF5FC5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9ED0D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myl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E9198F" w:rsidRPr="00E9198F" w14:paraId="208E7FD8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058BD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pax</w:t>
            </w:r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49258C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paired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box 7a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2525D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pax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7a2</w:t>
            </w:r>
          </w:p>
        </w:tc>
      </w:tr>
      <w:tr w:rsidR="00E9198F" w:rsidRPr="00E9198F" w14:paraId="00421AEA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CB54F1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30949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86625D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paired box protein Pax-3-like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786832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pax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3-like</w:t>
            </w:r>
          </w:p>
        </w:tc>
      </w:tr>
      <w:tr w:rsidR="00E9198F" w:rsidRPr="00E9198F" w14:paraId="493F15A7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0F20D5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38970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B4A18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collagen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>, type V, alpha 3a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066436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col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5a3a</w:t>
            </w:r>
          </w:p>
        </w:tc>
      </w:tr>
      <w:tr w:rsidR="00E9198F" w:rsidRPr="00E9198F" w14:paraId="3E3558CC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2E7DB0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04831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98907E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platelet-derived growth factor receptor beta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EC1D85" w14:textId="626316AE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pdgfr</w:t>
            </w:r>
            <w:proofErr w:type="spellEnd"/>
            <w:proofErr w:type="gramEnd"/>
            <w:r w:rsidR="00864AD5">
              <w:rPr>
                <w:rFonts w:ascii="Arial" w:hAnsi="Arial" w:cs="Arial"/>
                <w:i/>
                <w:iCs/>
                <w:sz w:val="20"/>
                <w:szCs w:val="20"/>
              </w:rPr>
              <w:t>β</w:t>
            </w:r>
          </w:p>
        </w:tc>
      </w:tr>
      <w:tr w:rsidR="00E9198F" w:rsidRPr="00E9198F" w14:paraId="7A9877FD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9C7004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10501275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81FE21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5FC5">
              <w:rPr>
                <w:rFonts w:ascii="Arial" w:hAnsi="Arial" w:cs="Arial"/>
                <w:sz w:val="20"/>
                <w:szCs w:val="20"/>
              </w:rPr>
              <w:t>collagen</w:t>
            </w:r>
            <w:proofErr w:type="spellEnd"/>
            <w:proofErr w:type="gramEnd"/>
            <w:r w:rsidRPr="00DF5FC5">
              <w:rPr>
                <w:rFonts w:ascii="Arial" w:hAnsi="Arial" w:cs="Arial"/>
                <w:sz w:val="20"/>
                <w:szCs w:val="20"/>
              </w:rPr>
              <w:t xml:space="preserve"> alpha-3(VI) </w:t>
            </w:r>
            <w:proofErr w:type="spellStart"/>
            <w:r w:rsidRPr="00DF5FC5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FF0610" w14:textId="77777777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col</w:t>
            </w:r>
            <w:proofErr w:type="gramEnd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6a3</w:t>
            </w:r>
          </w:p>
        </w:tc>
      </w:tr>
      <w:tr w:rsidR="00E9198F" w:rsidRPr="00E9198F" w14:paraId="4DF81DF5" w14:textId="77777777" w:rsidTr="006F3AD9">
        <w:trPr>
          <w:trHeight w:val="300"/>
        </w:trPr>
        <w:tc>
          <w:tcPr>
            <w:tcW w:w="1553" w:type="dxa"/>
            <w:tcBorders>
              <w:top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401F7E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</w:rPr>
            </w:pPr>
            <w:r w:rsidRPr="00DF5FC5">
              <w:rPr>
                <w:rFonts w:ascii="Arial" w:hAnsi="Arial" w:cs="Arial"/>
                <w:sz w:val="20"/>
                <w:szCs w:val="20"/>
              </w:rPr>
              <w:t>LOC100136119</w:t>
            </w:r>
          </w:p>
        </w:tc>
        <w:tc>
          <w:tcPr>
            <w:tcW w:w="56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0504E9" w14:textId="77777777" w:rsidR="00E9198F" w:rsidRPr="00DF5FC5" w:rsidRDefault="00E9198F" w:rsidP="00E919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FC5">
              <w:rPr>
                <w:rFonts w:ascii="Arial" w:hAnsi="Arial" w:cs="Arial"/>
                <w:sz w:val="20"/>
                <w:szCs w:val="20"/>
                <w:lang w:val="en-US"/>
              </w:rPr>
              <w:t>platelet-derived growth factor subunit A</w:t>
            </w:r>
          </w:p>
        </w:tc>
        <w:tc>
          <w:tcPr>
            <w:tcW w:w="24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A13D8" w14:textId="26D89039" w:rsidR="00E9198F" w:rsidRPr="00864AD5" w:rsidRDefault="00E9198F" w:rsidP="00E919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64AD5">
              <w:rPr>
                <w:rFonts w:ascii="Arial" w:hAnsi="Arial" w:cs="Arial"/>
                <w:i/>
                <w:iCs/>
                <w:sz w:val="20"/>
                <w:szCs w:val="20"/>
              </w:rPr>
              <w:t>pdgf</w:t>
            </w:r>
            <w:r w:rsidR="00BF4193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spellEnd"/>
            <w:proofErr w:type="gramEnd"/>
          </w:p>
        </w:tc>
      </w:tr>
    </w:tbl>
    <w:p w14:paraId="16589D85" w14:textId="77777777" w:rsidR="000D456A" w:rsidRDefault="000D456A" w:rsidP="00723521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0D45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98F"/>
    <w:rsid w:val="000D099C"/>
    <w:rsid w:val="000D456A"/>
    <w:rsid w:val="000E04DC"/>
    <w:rsid w:val="000F038A"/>
    <w:rsid w:val="0012798B"/>
    <w:rsid w:val="00131D72"/>
    <w:rsid w:val="00183BE2"/>
    <w:rsid w:val="00184617"/>
    <w:rsid w:val="001A7091"/>
    <w:rsid w:val="001C75D2"/>
    <w:rsid w:val="001C7C4F"/>
    <w:rsid w:val="0031378A"/>
    <w:rsid w:val="00356367"/>
    <w:rsid w:val="00386415"/>
    <w:rsid w:val="00432414"/>
    <w:rsid w:val="005936BB"/>
    <w:rsid w:val="005B723E"/>
    <w:rsid w:val="005C5306"/>
    <w:rsid w:val="005E12F9"/>
    <w:rsid w:val="00680054"/>
    <w:rsid w:val="006A3F28"/>
    <w:rsid w:val="006D47BA"/>
    <w:rsid w:val="006F3AD9"/>
    <w:rsid w:val="006F51DD"/>
    <w:rsid w:val="00723521"/>
    <w:rsid w:val="007264D8"/>
    <w:rsid w:val="007A1BD4"/>
    <w:rsid w:val="00864AD5"/>
    <w:rsid w:val="008E2966"/>
    <w:rsid w:val="00957576"/>
    <w:rsid w:val="00976BAC"/>
    <w:rsid w:val="009B1E5A"/>
    <w:rsid w:val="009B36B3"/>
    <w:rsid w:val="009C1062"/>
    <w:rsid w:val="009F7D2A"/>
    <w:rsid w:val="00A557F7"/>
    <w:rsid w:val="00A56912"/>
    <w:rsid w:val="00A70E5F"/>
    <w:rsid w:val="00BF4193"/>
    <w:rsid w:val="00C31A1B"/>
    <w:rsid w:val="00CB728D"/>
    <w:rsid w:val="00CB738A"/>
    <w:rsid w:val="00D00F02"/>
    <w:rsid w:val="00D53560"/>
    <w:rsid w:val="00DB0C25"/>
    <w:rsid w:val="00DF5FC5"/>
    <w:rsid w:val="00E60BA2"/>
    <w:rsid w:val="00E9198F"/>
    <w:rsid w:val="00E91F58"/>
    <w:rsid w:val="00ED0A55"/>
    <w:rsid w:val="00F15BCD"/>
    <w:rsid w:val="00F16040"/>
    <w:rsid w:val="00F224BE"/>
    <w:rsid w:val="00F2475E"/>
    <w:rsid w:val="00F332B0"/>
    <w:rsid w:val="00FE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46C73"/>
  <w15:chartTrackingRefBased/>
  <w15:docId w15:val="{8A511DA1-3022-4124-B306-9C0B12FA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919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1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19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19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19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19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19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19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19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19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19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19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198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198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198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198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198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198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19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91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19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919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19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9198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198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9198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1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198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198F"/>
    <w:rPr>
      <w:b/>
      <w:bCs/>
      <w:smallCaps/>
      <w:color w:val="0F4761" w:themeColor="accent1" w:themeShade="BF"/>
      <w:spacing w:val="5"/>
    </w:rPr>
  </w:style>
  <w:style w:type="character" w:styleId="Textedelespacerserv">
    <w:name w:val="Placeholder Text"/>
    <w:basedOn w:val="Policepardfaut"/>
    <w:uiPriority w:val="99"/>
    <w:semiHidden/>
    <w:rsid w:val="00A557F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7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22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4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88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5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2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6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5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3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8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15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AABBA4-8AD0-4320-BD93-9EDECEF95047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E4961-4DFC-41CC-95AB-AF4119EF0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Jagot</dc:creator>
  <cp:keywords/>
  <dc:description/>
  <cp:lastModifiedBy>Sabrina Jagot</cp:lastModifiedBy>
  <cp:revision>3</cp:revision>
  <cp:lastPrinted>2025-05-02T20:50:00Z</cp:lastPrinted>
  <dcterms:created xsi:type="dcterms:W3CDTF">2025-06-14T15:27:00Z</dcterms:created>
  <dcterms:modified xsi:type="dcterms:W3CDTF">2025-06-14T15:28:00Z</dcterms:modified>
</cp:coreProperties>
</file>